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9E037" w14:textId="77777777" w:rsidR="000E7816" w:rsidRPr="00253C39" w:rsidRDefault="000E7816" w:rsidP="000E7816">
      <w:pPr>
        <w:rPr>
          <w:lang w:val="en-US"/>
        </w:rPr>
      </w:pPr>
      <w:r>
        <w:rPr>
          <w:lang w:val="en-US"/>
        </w:rPr>
        <w:t>Supplementary table 1. Antibodies not included in the imaging mass cytometry panel and reason for exclusion</w:t>
      </w:r>
    </w:p>
    <w:p w14:paraId="3E99D1AE" w14:textId="2E0DDD0C" w:rsidR="00D362A4" w:rsidRDefault="00D362A4"/>
    <w:p w14:paraId="64E5F138" w14:textId="6463E5B5" w:rsidR="00D362A4" w:rsidRDefault="00D362A4"/>
    <w:p w14:paraId="67702DF6" w14:textId="55A03512" w:rsidR="00D362A4" w:rsidRDefault="00D362A4"/>
    <w:p w14:paraId="7E20D34B" w14:textId="4C56E9B1" w:rsidR="00D362A4" w:rsidRDefault="00D362A4"/>
    <w:p w14:paraId="3D501879" w14:textId="44C7A662" w:rsidR="00D362A4" w:rsidRDefault="00D362A4"/>
    <w:tbl>
      <w:tblPr>
        <w:tblpPr w:leftFromText="141" w:rightFromText="141" w:horzAnchor="margin" w:tblpY="735"/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0"/>
        <w:gridCol w:w="1480"/>
        <w:gridCol w:w="1269"/>
        <w:gridCol w:w="1412"/>
        <w:gridCol w:w="1648"/>
        <w:gridCol w:w="2581"/>
      </w:tblGrid>
      <w:tr w:rsidR="00D362A4" w:rsidRPr="00D362A4" w14:paraId="69C6A1EB" w14:textId="77777777" w:rsidTr="00D362A4">
        <w:trPr>
          <w:trHeight w:val="269"/>
        </w:trPr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B6BFD" w14:textId="77777777" w:rsidR="00D362A4" w:rsidRPr="00D362A4" w:rsidRDefault="00D362A4" w:rsidP="00D362A4">
            <w:r w:rsidRPr="00D362A4">
              <w:t>Targe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81C9" w14:textId="77777777" w:rsidR="00D362A4" w:rsidRPr="00D362A4" w:rsidRDefault="00D362A4" w:rsidP="00D362A4">
            <w:proofErr w:type="spellStart"/>
            <w:r w:rsidRPr="00D362A4">
              <w:t>Clone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1AA54" w14:textId="77777777" w:rsidR="00D362A4" w:rsidRPr="00D362A4" w:rsidRDefault="00D362A4" w:rsidP="00D362A4">
            <w:proofErr w:type="spellStart"/>
            <w:r w:rsidRPr="00D362A4">
              <w:t>Supplier</w:t>
            </w:r>
            <w:proofErr w:type="spellEnd"/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15BB" w14:textId="77777777" w:rsidR="00D362A4" w:rsidRPr="00D362A4" w:rsidRDefault="00D362A4" w:rsidP="00D362A4">
            <w:proofErr w:type="spellStart"/>
            <w:r w:rsidRPr="00D362A4">
              <w:t>Working</w:t>
            </w:r>
            <w:proofErr w:type="spellEnd"/>
            <w:r w:rsidRPr="00D362A4">
              <w:t xml:space="preserve"> in NHP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9022" w14:textId="77777777" w:rsidR="00D362A4" w:rsidRPr="00D362A4" w:rsidRDefault="00D362A4" w:rsidP="00D362A4">
            <w:r w:rsidRPr="00D362A4">
              <w:t xml:space="preserve">pH antigen </w:t>
            </w:r>
            <w:proofErr w:type="spellStart"/>
            <w:r w:rsidRPr="00D362A4">
              <w:t>retrival</w:t>
            </w:r>
            <w:proofErr w:type="spellEnd"/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4317" w14:textId="77777777" w:rsidR="00D362A4" w:rsidRPr="00D362A4" w:rsidRDefault="00D362A4" w:rsidP="00D362A4">
            <w:proofErr w:type="spellStart"/>
            <w:r w:rsidRPr="00D362A4">
              <w:t>Reason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exclusion</w:t>
            </w:r>
            <w:proofErr w:type="spellEnd"/>
          </w:p>
        </w:tc>
      </w:tr>
      <w:tr w:rsidR="00D362A4" w:rsidRPr="00D362A4" w14:paraId="75D9D317" w14:textId="77777777" w:rsidTr="00D362A4">
        <w:trPr>
          <w:trHeight w:val="269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A90A" w14:textId="77777777" w:rsidR="00D362A4" w:rsidRPr="00D362A4" w:rsidRDefault="00D362A4" w:rsidP="00D362A4">
            <w:r w:rsidRPr="00D362A4">
              <w:t>CD1c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90FD" w14:textId="77777777" w:rsidR="00D362A4" w:rsidRPr="00D362A4" w:rsidRDefault="00D362A4" w:rsidP="00D362A4">
            <w:r w:rsidRPr="00D362A4">
              <w:t>EPR23189-196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2821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A5B52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30C0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3F65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20A05A67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0B8C" w14:textId="77777777" w:rsidR="00D362A4" w:rsidRPr="00D362A4" w:rsidRDefault="00D362A4" w:rsidP="00D362A4">
            <w:r w:rsidRPr="00D362A4">
              <w:t>CD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BCCCF" w14:textId="77777777" w:rsidR="00D362A4" w:rsidRPr="00D362A4" w:rsidRDefault="00D362A4" w:rsidP="00D362A4">
            <w:r w:rsidRPr="00D362A4">
              <w:t>C8/144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D799" w14:textId="77777777" w:rsidR="00D362A4" w:rsidRPr="00D362A4" w:rsidRDefault="00D362A4" w:rsidP="00D362A4">
            <w:r w:rsidRPr="00D362A4">
              <w:t>CS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7DD7A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86370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BC2E3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5D0E7327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8F663" w14:textId="77777777" w:rsidR="00D362A4" w:rsidRPr="00D362A4" w:rsidRDefault="00D362A4" w:rsidP="00D362A4">
            <w:r w:rsidRPr="00D362A4">
              <w:t>CD11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0D0E" w14:textId="77777777" w:rsidR="00D362A4" w:rsidRPr="00D362A4" w:rsidRDefault="00D362A4" w:rsidP="00D362A4">
            <w:r w:rsidRPr="00D362A4">
              <w:t>EP1347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EAACE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B56B7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4E99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60C31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4DE540FF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7BF8" w14:textId="77777777" w:rsidR="00D362A4" w:rsidRPr="00D362A4" w:rsidRDefault="00D362A4" w:rsidP="00D362A4">
            <w:r w:rsidRPr="00D362A4">
              <w:t>CD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49E54" w14:textId="77777777" w:rsidR="00D362A4" w:rsidRPr="00D362A4" w:rsidRDefault="00D362A4" w:rsidP="00D362A4">
            <w:r w:rsidRPr="00D362A4">
              <w:t>BRA-4F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D010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BD97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4A81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3258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0E7816" w14:paraId="28A20839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B471B" w14:textId="77777777" w:rsidR="00D362A4" w:rsidRPr="00D362A4" w:rsidRDefault="00D362A4" w:rsidP="00D362A4">
            <w:r w:rsidRPr="00D362A4">
              <w:t>CD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3DA29" w14:textId="77777777" w:rsidR="00D362A4" w:rsidRPr="00D362A4" w:rsidRDefault="00D362A4" w:rsidP="00D362A4">
            <w:r w:rsidRPr="00D362A4">
              <w:t>EPR59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1A68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2D482" w14:textId="77777777" w:rsidR="00D362A4" w:rsidRPr="00D362A4" w:rsidRDefault="00D362A4" w:rsidP="00D362A4">
            <w:r w:rsidRPr="00D362A4"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F5911" w14:textId="77777777" w:rsidR="00D362A4" w:rsidRPr="00D362A4" w:rsidRDefault="00D362A4" w:rsidP="00D362A4">
            <w:r w:rsidRPr="00D362A4">
              <w:t>pH 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8B2DA" w14:textId="77777777" w:rsidR="00D362A4" w:rsidRPr="00D362A4" w:rsidRDefault="00D362A4" w:rsidP="00D362A4">
            <w:pPr>
              <w:rPr>
                <w:lang w:val="en-US"/>
              </w:rPr>
            </w:pPr>
            <w:r w:rsidRPr="00D362A4">
              <w:rPr>
                <w:lang w:val="en-US"/>
              </w:rPr>
              <w:t>not relevant for this panel</w:t>
            </w:r>
          </w:p>
        </w:tc>
      </w:tr>
      <w:tr w:rsidR="00D362A4" w:rsidRPr="00D362A4" w14:paraId="42CC56A2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40EE" w14:textId="77777777" w:rsidR="00D362A4" w:rsidRPr="00D362A4" w:rsidRDefault="00D362A4" w:rsidP="00D362A4">
            <w:r w:rsidRPr="00D362A4">
              <w:t>CD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E815" w14:textId="77777777" w:rsidR="00D362A4" w:rsidRPr="00D362A4" w:rsidRDefault="00D362A4" w:rsidP="00D362A4">
            <w:r w:rsidRPr="00D362A4">
              <w:t>D058-12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12201" w14:textId="77777777" w:rsidR="00D362A4" w:rsidRPr="00D362A4" w:rsidRDefault="00D362A4" w:rsidP="00D362A4">
            <w:r w:rsidRPr="00D362A4">
              <w:t>B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58EF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A70C3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BB90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FFPE</w:t>
            </w:r>
          </w:p>
        </w:tc>
      </w:tr>
      <w:tr w:rsidR="00D362A4" w:rsidRPr="00D362A4" w14:paraId="38EB7D80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5E18" w14:textId="77777777" w:rsidR="00D362A4" w:rsidRPr="00D362A4" w:rsidRDefault="00D362A4" w:rsidP="00D362A4">
            <w:r w:rsidRPr="00D362A4">
              <w:t>CD66ab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7F01" w14:textId="77777777" w:rsidR="00D362A4" w:rsidRPr="00D362A4" w:rsidRDefault="00D362A4" w:rsidP="00D362A4">
            <w:r w:rsidRPr="00D362A4">
              <w:t>TET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743B9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DB84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AF91E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ED82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0E7816" w14:paraId="545499F5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7935" w14:textId="77777777" w:rsidR="00D362A4" w:rsidRPr="00D362A4" w:rsidRDefault="00D362A4" w:rsidP="00D362A4">
            <w:r w:rsidRPr="00D362A4">
              <w:t>CD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8BAB4" w14:textId="77777777" w:rsidR="00D362A4" w:rsidRPr="00D362A4" w:rsidRDefault="00D362A4" w:rsidP="00D362A4">
            <w:r w:rsidRPr="00D362A4">
              <w:t>SP3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33B5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4F98" w14:textId="77777777" w:rsidR="00D362A4" w:rsidRPr="00D362A4" w:rsidRDefault="00D362A4" w:rsidP="00D362A4">
            <w:r w:rsidRPr="00D362A4"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2D78" w14:textId="77777777" w:rsidR="00D362A4" w:rsidRPr="00D362A4" w:rsidRDefault="00D362A4" w:rsidP="00D362A4">
            <w:r w:rsidRPr="00D362A4">
              <w:t>pH 6, pH 9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637B9" w14:textId="77777777" w:rsidR="00D362A4" w:rsidRPr="00D362A4" w:rsidRDefault="00D362A4" w:rsidP="00D362A4">
            <w:pPr>
              <w:rPr>
                <w:lang w:val="en-US"/>
              </w:rPr>
            </w:pPr>
            <w:r w:rsidRPr="00D362A4">
              <w:rPr>
                <w:lang w:val="en-US"/>
              </w:rPr>
              <w:t>not relevant for this panel</w:t>
            </w:r>
          </w:p>
        </w:tc>
      </w:tr>
      <w:tr w:rsidR="00D362A4" w:rsidRPr="00D362A4" w14:paraId="6D71EF29" w14:textId="77777777" w:rsidTr="00D362A4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3F78" w14:textId="77777777" w:rsidR="00D362A4" w:rsidRPr="00D362A4" w:rsidRDefault="00D362A4" w:rsidP="00D362A4">
            <w:r w:rsidRPr="00D362A4">
              <w:t>CD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B4EA" w14:textId="77777777" w:rsidR="00D362A4" w:rsidRPr="00D362A4" w:rsidRDefault="00D362A4" w:rsidP="00D362A4">
            <w:r w:rsidRPr="00D362A4">
              <w:t>D3W6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73213" w14:textId="77777777" w:rsidR="00D362A4" w:rsidRPr="00D362A4" w:rsidRDefault="00D362A4" w:rsidP="00D362A4">
            <w:r w:rsidRPr="00D362A4">
              <w:t>CS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DE2B" w14:textId="77777777" w:rsidR="00D362A4" w:rsidRPr="00D362A4" w:rsidRDefault="00D362A4" w:rsidP="00D362A4">
            <w:r w:rsidRPr="00D362A4"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FD43E" w14:textId="77777777" w:rsidR="00D362A4" w:rsidRPr="00D362A4" w:rsidRDefault="00D362A4" w:rsidP="00D362A4">
            <w:r w:rsidRPr="00D362A4">
              <w:t>pH 6, pH 9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FFF9" w14:textId="13FC463B" w:rsidR="00D362A4" w:rsidRPr="00D362A4" w:rsidRDefault="00EF503B" w:rsidP="00D362A4">
            <w:r>
              <w:t xml:space="preserve">no </w:t>
            </w:r>
            <w:proofErr w:type="spellStart"/>
            <w:r>
              <w:t>signal</w:t>
            </w:r>
            <w:proofErr w:type="spellEnd"/>
            <w:r>
              <w:t xml:space="preserve"> on IMC</w:t>
            </w:r>
          </w:p>
        </w:tc>
      </w:tr>
      <w:tr w:rsidR="00D362A4" w:rsidRPr="00D362A4" w14:paraId="4B60B996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0F3D3" w14:textId="77777777" w:rsidR="00D362A4" w:rsidRPr="00D362A4" w:rsidRDefault="00D362A4" w:rsidP="00D362A4">
            <w:r w:rsidRPr="00D362A4">
              <w:t>CD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6D047" w14:textId="77777777" w:rsidR="00D362A4" w:rsidRPr="00D362A4" w:rsidRDefault="00D362A4" w:rsidP="00D362A4">
            <w:r w:rsidRPr="00D362A4">
              <w:t>OTI1D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F979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F9450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9968E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A917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5168CBF8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C8E5A" w14:textId="77777777" w:rsidR="00D362A4" w:rsidRPr="00D362A4" w:rsidRDefault="00D362A4" w:rsidP="00D362A4">
            <w:r w:rsidRPr="00D362A4">
              <w:t xml:space="preserve">CD1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EAE3" w14:textId="77777777" w:rsidR="00D362A4" w:rsidRPr="00D362A4" w:rsidRDefault="00D362A4" w:rsidP="00D362A4">
            <w:r w:rsidRPr="00D362A4">
              <w:t>14F1F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D84A" w14:textId="77777777" w:rsidR="00D362A4" w:rsidRPr="00D362A4" w:rsidRDefault="00D362A4" w:rsidP="00D362A4">
            <w:proofErr w:type="spellStart"/>
            <w:r w:rsidRPr="00D362A4">
              <w:t>Novus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E4FD8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9FDD0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076D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1D6418AD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CE19" w14:textId="77777777" w:rsidR="00D362A4" w:rsidRPr="00D362A4" w:rsidRDefault="00D362A4" w:rsidP="00D362A4">
            <w:r w:rsidRPr="00D362A4">
              <w:t>CD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693A" w14:textId="77777777" w:rsidR="00D362A4" w:rsidRPr="00D362A4" w:rsidRDefault="00D362A4" w:rsidP="00D362A4">
            <w:r w:rsidRPr="00D362A4">
              <w:t>EPR14643-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AF3D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C707B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F6CC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FE153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NHP</w:t>
            </w:r>
          </w:p>
        </w:tc>
      </w:tr>
      <w:tr w:rsidR="00D362A4" w:rsidRPr="00D362A4" w14:paraId="00C08C19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716D" w14:textId="77777777" w:rsidR="00D362A4" w:rsidRPr="00D362A4" w:rsidRDefault="00D362A4" w:rsidP="00D362A4">
            <w:r w:rsidRPr="00D362A4">
              <w:t>CD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32E81" w14:textId="77777777" w:rsidR="00D362A4" w:rsidRPr="00D362A4" w:rsidRDefault="00D362A4" w:rsidP="00D362A4">
            <w:r w:rsidRPr="00D362A4">
              <w:t>EPR195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BBE6A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C126" w14:textId="77777777" w:rsidR="00D362A4" w:rsidRPr="00D362A4" w:rsidRDefault="00D362A4" w:rsidP="00D362A4">
            <w:r w:rsidRPr="00D362A4"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A414" w14:textId="77777777" w:rsidR="00D362A4" w:rsidRPr="00D362A4" w:rsidRDefault="00D362A4" w:rsidP="00D362A4">
            <w:r w:rsidRPr="00D362A4">
              <w:t>pH 6, pH 9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3B80" w14:textId="6DC7E82E" w:rsidR="00D362A4" w:rsidRPr="00D362A4" w:rsidRDefault="00EF503B" w:rsidP="00D362A4">
            <w:r>
              <w:t xml:space="preserve">no </w:t>
            </w:r>
            <w:proofErr w:type="spellStart"/>
            <w:r>
              <w:t>signal</w:t>
            </w:r>
            <w:proofErr w:type="spellEnd"/>
            <w:r>
              <w:t xml:space="preserve"> on IMC</w:t>
            </w:r>
          </w:p>
        </w:tc>
      </w:tr>
      <w:tr w:rsidR="00D362A4" w:rsidRPr="000E7816" w14:paraId="1DC57B12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B5273" w14:textId="77777777" w:rsidR="00D362A4" w:rsidRPr="00D362A4" w:rsidRDefault="00D362A4" w:rsidP="00D362A4">
            <w:r w:rsidRPr="00D362A4">
              <w:t>EPC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0EE6" w14:textId="77777777" w:rsidR="00D362A4" w:rsidRPr="00D362A4" w:rsidRDefault="00D362A4" w:rsidP="00D362A4">
            <w:r w:rsidRPr="00D362A4">
              <w:t>EPR20532-2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5C01" w14:textId="77777777" w:rsidR="00D362A4" w:rsidRPr="00D362A4" w:rsidRDefault="00D362A4" w:rsidP="00D362A4">
            <w:r w:rsidRPr="00D362A4">
              <w:t>Abc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7306" w14:textId="77777777" w:rsidR="00D362A4" w:rsidRPr="00D362A4" w:rsidRDefault="00D362A4" w:rsidP="00D362A4">
            <w:r w:rsidRPr="00D362A4"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6CCB" w14:textId="77777777" w:rsidR="00D362A4" w:rsidRPr="00D362A4" w:rsidRDefault="00D362A4" w:rsidP="00D362A4">
            <w:r w:rsidRPr="00D362A4">
              <w:t>pH 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89C1" w14:textId="77777777" w:rsidR="00D362A4" w:rsidRPr="00D362A4" w:rsidRDefault="00D362A4" w:rsidP="00D362A4">
            <w:pPr>
              <w:rPr>
                <w:lang w:val="en-US"/>
              </w:rPr>
            </w:pPr>
            <w:r w:rsidRPr="00D362A4">
              <w:rPr>
                <w:lang w:val="en-US"/>
              </w:rPr>
              <w:t>not relevant for this panel</w:t>
            </w:r>
          </w:p>
        </w:tc>
      </w:tr>
      <w:tr w:rsidR="00D362A4" w:rsidRPr="00D362A4" w14:paraId="145115C4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1FBB" w14:textId="4B6D85D8" w:rsidR="00D362A4" w:rsidRPr="00D362A4" w:rsidRDefault="00E65CEC" w:rsidP="00D362A4">
            <w:r w:rsidRPr="00253C39">
              <w:rPr>
                <w:lang w:val="el-GR"/>
              </w:rPr>
              <w:t>γδ</w:t>
            </w:r>
            <w:r w:rsidR="00D362A4" w:rsidRPr="00D362A4">
              <w:t>TC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19A2" w14:textId="77777777" w:rsidR="00D362A4" w:rsidRPr="00D362A4" w:rsidRDefault="00D362A4" w:rsidP="00D362A4">
            <w:r w:rsidRPr="00D362A4">
              <w:t>B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2760" w14:textId="77777777" w:rsidR="00D362A4" w:rsidRPr="00D362A4" w:rsidRDefault="00D362A4" w:rsidP="00D362A4">
            <w:proofErr w:type="spellStart"/>
            <w:r w:rsidRPr="00D362A4">
              <w:t>Biolegend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91AD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60CD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B9933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FFPE</w:t>
            </w:r>
          </w:p>
        </w:tc>
      </w:tr>
      <w:tr w:rsidR="00D362A4" w:rsidRPr="00D362A4" w14:paraId="288663A8" w14:textId="77777777" w:rsidTr="00D362A4">
        <w:trPr>
          <w:trHeight w:val="269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CAB0" w14:textId="77777777" w:rsidR="00D362A4" w:rsidRPr="00D362A4" w:rsidRDefault="00D362A4" w:rsidP="00D362A4">
            <w:r w:rsidRPr="00D362A4">
              <w:t>NKG2A/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642E" w14:textId="77777777" w:rsidR="00D362A4" w:rsidRPr="00D362A4" w:rsidRDefault="00D362A4" w:rsidP="00D362A4">
            <w:r w:rsidRPr="00D362A4">
              <w:t>Z19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12EC" w14:textId="77777777" w:rsidR="00D362A4" w:rsidRPr="00D362A4" w:rsidRDefault="00D362A4" w:rsidP="00D362A4">
            <w:r w:rsidRPr="00D362A4">
              <w:t xml:space="preserve">Beckman </w:t>
            </w:r>
            <w:proofErr w:type="spellStart"/>
            <w:r w:rsidRPr="00D362A4">
              <w:t>Coulter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ADC40" w14:textId="77777777" w:rsidR="00D362A4" w:rsidRPr="00D362A4" w:rsidRDefault="00D362A4" w:rsidP="00D362A4">
            <w:r w:rsidRPr="00D362A4"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04809" w14:textId="77777777" w:rsidR="00D362A4" w:rsidRPr="00D362A4" w:rsidRDefault="00D362A4" w:rsidP="00D362A4">
            <w:r w:rsidRPr="00D362A4">
              <w:t>-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515E" w14:textId="77777777" w:rsidR="00D362A4" w:rsidRPr="00D362A4" w:rsidRDefault="00D362A4" w:rsidP="00D362A4">
            <w:proofErr w:type="spellStart"/>
            <w:r w:rsidRPr="00D362A4">
              <w:t>not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suitable</w:t>
            </w:r>
            <w:proofErr w:type="spellEnd"/>
            <w:r w:rsidRPr="00D362A4">
              <w:t xml:space="preserve"> </w:t>
            </w:r>
            <w:proofErr w:type="spellStart"/>
            <w:r w:rsidRPr="00D362A4">
              <w:t>for</w:t>
            </w:r>
            <w:proofErr w:type="spellEnd"/>
            <w:r w:rsidRPr="00D362A4">
              <w:t xml:space="preserve"> FFPE</w:t>
            </w:r>
          </w:p>
        </w:tc>
      </w:tr>
    </w:tbl>
    <w:p w14:paraId="3A46E1EE" w14:textId="692A3902" w:rsidR="00D362A4" w:rsidRPr="00253C39" w:rsidRDefault="00D362A4" w:rsidP="000E7816">
      <w:pPr>
        <w:rPr>
          <w:lang w:val="en-US"/>
        </w:rPr>
      </w:pPr>
    </w:p>
    <w:sectPr w:rsidR="00D362A4" w:rsidRPr="00253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C39"/>
    <w:rsid w:val="000E7816"/>
    <w:rsid w:val="00253C39"/>
    <w:rsid w:val="006F207E"/>
    <w:rsid w:val="00B061F2"/>
    <w:rsid w:val="00D362A4"/>
    <w:rsid w:val="00E65CEC"/>
    <w:rsid w:val="00EF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546E0"/>
  <w15:chartTrackingRefBased/>
  <w15:docId w15:val="{D481CE84-6F6E-4D03-B05B-2E855E07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wold, P. (INZI)</dc:creator>
  <cp:keywords/>
  <dc:description/>
  <cp:lastModifiedBy>Niewold, P. (INZI)</cp:lastModifiedBy>
  <cp:revision>2</cp:revision>
  <dcterms:created xsi:type="dcterms:W3CDTF">2022-07-04T10:46:00Z</dcterms:created>
  <dcterms:modified xsi:type="dcterms:W3CDTF">2022-07-04T10:46:00Z</dcterms:modified>
</cp:coreProperties>
</file>